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4806" w:rsidRPr="008B0E26" w:rsidRDefault="002C4806" w:rsidP="002C4806">
      <w:pPr>
        <w:pStyle w:val="Pr-formataoHTML"/>
        <w:shd w:val="clear" w:color="auto" w:fill="FFFFFF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B0E26">
        <w:rPr>
          <w:rFonts w:ascii="Times New Roman" w:hAnsi="Times New Roman" w:cs="Times New Roman"/>
          <w:b/>
          <w:sz w:val="24"/>
          <w:szCs w:val="24"/>
          <w:lang w:val="en-US"/>
        </w:rPr>
        <w:t>Table 3. Physical parameters of cookies with different lipid sources.</w:t>
      </w:r>
    </w:p>
    <w:tbl>
      <w:tblPr>
        <w:tblpPr w:leftFromText="141" w:rightFromText="141" w:vertAnchor="text" w:horzAnchor="margin" w:tblpY="111"/>
        <w:tblW w:w="9061" w:type="dxa"/>
        <w:tblLook w:val="01E0" w:firstRow="1" w:lastRow="1" w:firstColumn="1" w:lastColumn="1" w:noHBand="0" w:noVBand="0"/>
      </w:tblPr>
      <w:tblGrid>
        <w:gridCol w:w="1897"/>
        <w:gridCol w:w="1765"/>
        <w:gridCol w:w="1857"/>
        <w:gridCol w:w="1777"/>
        <w:gridCol w:w="1765"/>
      </w:tblGrid>
      <w:tr w:rsidR="002C4806" w:rsidRPr="008B0E26" w:rsidTr="0098721E">
        <w:trPr>
          <w:trHeight w:val="332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2C4806" w:rsidRPr="008B0E26" w:rsidRDefault="002C4806" w:rsidP="009872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:rsidR="002C4806" w:rsidRPr="008B0E26" w:rsidRDefault="002C4806" w:rsidP="009872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0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C4806" w:rsidRPr="008B0E26" w:rsidRDefault="002C480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Cook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4806" w:rsidRPr="008B0E26" w:rsidRDefault="002C480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C4806" w:rsidRPr="008B0E26" w:rsidTr="0098721E">
        <w:trPr>
          <w:trHeight w:val="332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2C4806" w:rsidRPr="008B0E26" w:rsidRDefault="002C4806" w:rsidP="009872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4806" w:rsidRPr="008B0E26" w:rsidRDefault="002C4806" w:rsidP="0098721E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b/>
                <w:i/>
                <w:iCs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b/>
                <w:sz w:val="24"/>
                <w:szCs w:val="24"/>
              </w:rPr>
              <w:t>CV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4806" w:rsidRPr="008B0E26" w:rsidRDefault="002C4806" w:rsidP="0098721E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b/>
                <w:i/>
                <w:iCs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b/>
                <w:sz w:val="24"/>
                <w:szCs w:val="24"/>
              </w:rPr>
              <w:t>C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C4806" w:rsidRPr="008B0E26" w:rsidRDefault="002C4806" w:rsidP="0098721E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b/>
                <w:i/>
                <w:iCs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b/>
                <w:sz w:val="24"/>
                <w:szCs w:val="24"/>
              </w:rPr>
              <w:t>C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C4806" w:rsidRPr="008B0E26" w:rsidRDefault="002C4806" w:rsidP="0098721E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b/>
                <w:i/>
                <w:iCs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b/>
                <w:sz w:val="24"/>
                <w:szCs w:val="24"/>
              </w:rPr>
              <w:t>CGCLA</w:t>
            </w:r>
          </w:p>
        </w:tc>
      </w:tr>
      <w:tr w:rsidR="002C4806" w:rsidRPr="008B0E26" w:rsidTr="0098721E">
        <w:trPr>
          <w:trHeight w:val="332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C4806" w:rsidRPr="008B0E26" w:rsidRDefault="002C4806" w:rsidP="009872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C4806" w:rsidRPr="008B0E26" w:rsidRDefault="002C480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,66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>a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C4806" w:rsidRPr="008B0E26" w:rsidRDefault="002C480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,66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>b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6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C4806" w:rsidRPr="008B0E26" w:rsidRDefault="002C480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,68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>a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C4806" w:rsidRPr="008B0E26" w:rsidRDefault="002C480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,34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>a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91</w:t>
            </w:r>
          </w:p>
        </w:tc>
      </w:tr>
      <w:tr w:rsidR="002C4806" w:rsidRPr="008B0E26" w:rsidTr="0098721E">
        <w:trPr>
          <w:trHeight w:val="332"/>
        </w:trPr>
        <w:tc>
          <w:tcPr>
            <w:tcW w:w="0" w:type="auto"/>
            <w:vAlign w:val="center"/>
          </w:tcPr>
          <w:p w:rsidR="002C4806" w:rsidRPr="008B0E26" w:rsidRDefault="002C4806" w:rsidP="009872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8B0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proofErr w:type="gramEnd"/>
            <w:r w:rsidRPr="008B0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* </w:t>
            </w:r>
          </w:p>
        </w:tc>
        <w:tc>
          <w:tcPr>
            <w:tcW w:w="0" w:type="auto"/>
          </w:tcPr>
          <w:p w:rsidR="002C4806" w:rsidRPr="008B0E26" w:rsidRDefault="002C480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14,05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 ±0,76</w:t>
            </w:r>
          </w:p>
        </w:tc>
        <w:tc>
          <w:tcPr>
            <w:tcW w:w="0" w:type="auto"/>
          </w:tcPr>
          <w:p w:rsidR="002C4806" w:rsidRPr="008B0E26" w:rsidRDefault="002C480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,44 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54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2C4806" w:rsidRPr="008B0E26" w:rsidRDefault="002C480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14,29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 ±0,84</w:t>
            </w:r>
          </w:p>
        </w:tc>
        <w:tc>
          <w:tcPr>
            <w:tcW w:w="0" w:type="auto"/>
          </w:tcPr>
          <w:p w:rsidR="002C4806" w:rsidRPr="008B0E26" w:rsidRDefault="002C480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14,21 ±0,95</w:t>
            </w:r>
          </w:p>
        </w:tc>
      </w:tr>
      <w:tr w:rsidR="002C4806" w:rsidRPr="008B0E26" w:rsidTr="0098721E">
        <w:trPr>
          <w:trHeight w:val="332"/>
        </w:trPr>
        <w:tc>
          <w:tcPr>
            <w:tcW w:w="0" w:type="auto"/>
            <w:vAlign w:val="center"/>
          </w:tcPr>
          <w:p w:rsidR="002C4806" w:rsidRPr="008B0E26" w:rsidRDefault="002C4806" w:rsidP="009872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8B0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proofErr w:type="gramEnd"/>
            <w:r w:rsidRPr="008B0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:rsidR="002C4806" w:rsidRPr="008B0E26" w:rsidRDefault="002C480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29,47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c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 ±0,91</w:t>
            </w:r>
          </w:p>
        </w:tc>
        <w:tc>
          <w:tcPr>
            <w:tcW w:w="0" w:type="auto"/>
          </w:tcPr>
          <w:p w:rsidR="002C4806" w:rsidRPr="008B0E26" w:rsidRDefault="002C480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30,57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 xml:space="preserve">ab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±0,99</w:t>
            </w:r>
          </w:p>
        </w:tc>
        <w:tc>
          <w:tcPr>
            <w:tcW w:w="0" w:type="auto"/>
          </w:tcPr>
          <w:p w:rsidR="002C4806" w:rsidRPr="008B0E26" w:rsidRDefault="002C480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29,76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b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 ±0,95</w:t>
            </w:r>
          </w:p>
        </w:tc>
        <w:tc>
          <w:tcPr>
            <w:tcW w:w="0" w:type="auto"/>
          </w:tcPr>
          <w:p w:rsidR="002C4806" w:rsidRPr="008B0E26" w:rsidRDefault="002C480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30,89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a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 ±0,94</w:t>
            </w:r>
          </w:p>
        </w:tc>
      </w:tr>
      <w:tr w:rsidR="002C4806" w:rsidRPr="008B0E26" w:rsidTr="0098721E">
        <w:trPr>
          <w:trHeight w:val="332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C4806" w:rsidRPr="008B0E26" w:rsidRDefault="002C4806" w:rsidP="009872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B0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xture</w:t>
            </w:r>
            <w:proofErr w:type="spellEnd"/>
            <w:r w:rsidRPr="008B0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Kg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C4806" w:rsidRPr="008B0E26" w:rsidRDefault="002C480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21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c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 ±0,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C4806" w:rsidRPr="008B0E26" w:rsidRDefault="002C480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54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a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 ±0,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C4806" w:rsidRPr="008B0E26" w:rsidRDefault="002C480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41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b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±0,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C4806" w:rsidRPr="008B0E26" w:rsidRDefault="002C4806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05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b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±0,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</w:tr>
    </w:tbl>
    <w:p w:rsidR="00653B2D" w:rsidRPr="002C4806" w:rsidRDefault="00653B2D">
      <w:pPr>
        <w:rPr>
          <w:lang w:val="en-US"/>
        </w:rPr>
      </w:pPr>
      <w:bookmarkStart w:id="0" w:name="_GoBack"/>
      <w:bookmarkEnd w:id="0"/>
    </w:p>
    <w:sectPr w:rsidR="00653B2D" w:rsidRPr="002C480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1BB"/>
    <w:rsid w:val="002C4806"/>
    <w:rsid w:val="003A2ACB"/>
    <w:rsid w:val="00653B2D"/>
    <w:rsid w:val="00706715"/>
    <w:rsid w:val="00866F2E"/>
    <w:rsid w:val="00CB5B51"/>
    <w:rsid w:val="00E93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C886B5-5D22-46A6-9AD9-B875E9A14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1BB"/>
    <w:pPr>
      <w:spacing w:after="200" w:line="276" w:lineRule="auto"/>
    </w:pPr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3">
    <w:name w:val="Plain Table 3"/>
    <w:basedOn w:val="Tabelanormal"/>
    <w:uiPriority w:val="43"/>
    <w:rsid w:val="00E931B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706715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pt-BR"/>
    </w:rPr>
  </w:style>
  <w:style w:type="paragraph" w:styleId="Pr-formataoHTML">
    <w:name w:val="HTML Preformatted"/>
    <w:basedOn w:val="Normal"/>
    <w:link w:val="Pr-formataoHTMLChar"/>
    <w:uiPriority w:val="99"/>
    <w:unhideWhenUsed/>
    <w:rsid w:val="003A2A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3A2ACB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B5B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B5B51"/>
    <w:rPr>
      <w:rFonts w:ascii="Segoe UI" w:eastAsiaTheme="minorEastAsia" w:hAnsi="Segoe UI" w:cs="Segoe UI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Santos</dc:creator>
  <cp:keywords/>
  <dc:description/>
  <cp:lastModifiedBy>Carol Santos</cp:lastModifiedBy>
  <cp:revision>2</cp:revision>
  <cp:lastPrinted>2019-05-19T21:27:00Z</cp:lastPrinted>
  <dcterms:created xsi:type="dcterms:W3CDTF">2019-09-07T22:22:00Z</dcterms:created>
  <dcterms:modified xsi:type="dcterms:W3CDTF">2019-09-07T22:22:00Z</dcterms:modified>
</cp:coreProperties>
</file>